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. Percentage of inhibition of compounds 3 and 4 on human epithelial cell line</w:t>
      </w:r>
      <w:r>
        <w:rPr/>
        <w:t>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1870"/>
        <w:gridCol w:w="1870"/>
      </w:tblGrid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7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of inhibition (%) at different concentrations*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 mg/m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.0 mg/mL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7.5 mg/mL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0.0 mg/mL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± 0.1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± 0.1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± 0.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 ±0.16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± 0.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 ± 0.6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 ± 0.3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 ± 0.2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mea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± standard deviation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)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03:25:00Z</dcterms:created>
  <dc:creator>Dr. B</dc:creator>
  <dc:description/>
  <cp:keywords/>
  <dc:language>en-US</dc:language>
  <cp:lastModifiedBy>chn off28</cp:lastModifiedBy>
  <dcterms:modified xsi:type="dcterms:W3CDTF">2021-06-18T02:48:00Z</dcterms:modified>
  <cp:revision>2</cp:revision>
  <dc:subject/>
  <dc:title/>
</cp:coreProperties>
</file>